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D6D76" w14:textId="73C3DE5B" w:rsidR="00FB1B87" w:rsidRPr="007E44BD" w:rsidRDefault="00FB1B87" w:rsidP="00FB1B87">
      <w:pPr>
        <w:tabs>
          <w:tab w:val="left" w:pos="540"/>
        </w:tabs>
        <w:spacing w:line="480" w:lineRule="auto"/>
        <w:rPr>
          <w:rFonts w:ascii="Times New Roman" w:hAnsi="Times New Roman"/>
          <w:b/>
          <w:szCs w:val="24"/>
          <w:lang w:val="en-US" w:eastAsia="en-US"/>
        </w:rPr>
      </w:pPr>
      <w:r w:rsidRPr="007E44BD">
        <w:rPr>
          <w:rFonts w:ascii="Times New Roman" w:hAnsi="Times New Roman"/>
          <w:b/>
          <w:szCs w:val="24"/>
          <w:lang w:val="en-US" w:eastAsia="en-US"/>
        </w:rPr>
        <w:t xml:space="preserve">Supplementary </w:t>
      </w:r>
      <w:r>
        <w:rPr>
          <w:rFonts w:ascii="Times New Roman" w:eastAsia="Times New Roman" w:hAnsi="Times New Roman"/>
          <w:b/>
          <w:color w:val="000000"/>
        </w:rPr>
        <w:t>Table S1</w:t>
      </w:r>
      <w:r w:rsidRPr="007E44BD">
        <w:rPr>
          <w:rFonts w:ascii="Times New Roman" w:eastAsia="Times New Roman" w:hAnsi="Times New Roman"/>
          <w:b/>
          <w:color w:val="000000"/>
        </w:rPr>
        <w:t>.</w:t>
      </w:r>
      <w:r w:rsidRPr="007E44BD">
        <w:rPr>
          <w:rFonts w:ascii="Times New Roman" w:eastAsia="Times New Roman" w:hAnsi="Times New Roman"/>
          <w:color w:val="000000"/>
        </w:rPr>
        <w:t xml:space="preserve"> </w:t>
      </w:r>
      <w:r w:rsidRPr="007E44BD">
        <w:rPr>
          <w:rFonts w:ascii="Times New Roman" w:eastAsia="Times New Roman" w:hAnsi="Times New Roman"/>
          <w:szCs w:val="24"/>
          <w:lang w:val="en-US"/>
        </w:rPr>
        <w:t>Keratin and keratin related genes that are differentially expressed in a collection of 32 CYLD defective tumours</w:t>
      </w:r>
      <w:r w:rsidR="003707FC">
        <w:rPr>
          <w:rFonts w:ascii="Times New Roman" w:eastAsia="Times New Roman" w:hAnsi="Times New Roman"/>
          <w:szCs w:val="24"/>
          <w:lang w:val="en-US"/>
        </w:rPr>
        <w:t xml:space="preserve"> compared to 10 control skin samples</w:t>
      </w:r>
      <w:r w:rsidRPr="007E44BD">
        <w:rPr>
          <w:rFonts w:ascii="Times New Roman" w:eastAsia="Times New Roman" w:hAnsi="Times New Roman"/>
          <w:szCs w:val="24"/>
          <w:lang w:val="en-US"/>
        </w:rPr>
        <w:t xml:space="preserve">. Genes that are increased in expression in tumours compared to perilesional skin are shown in red and genes that are reduced are shown </w:t>
      </w:r>
      <w:r>
        <w:rPr>
          <w:rFonts w:ascii="Times New Roman" w:eastAsia="Times New Roman" w:hAnsi="Times New Roman"/>
          <w:szCs w:val="24"/>
          <w:lang w:val="en-US"/>
        </w:rPr>
        <w:t>i</w:t>
      </w:r>
      <w:r w:rsidRPr="007E44BD">
        <w:rPr>
          <w:rFonts w:ascii="Times New Roman" w:eastAsia="Times New Roman" w:hAnsi="Times New Roman"/>
          <w:szCs w:val="24"/>
          <w:lang w:val="en-US"/>
        </w:rPr>
        <w:t>n blue.</w:t>
      </w:r>
    </w:p>
    <w:tbl>
      <w:tblPr>
        <w:tblpPr w:leftFromText="180" w:rightFromText="180" w:vertAnchor="text" w:horzAnchor="page" w:tblpX="4090" w:tblpY="193"/>
        <w:tblOverlap w:val="never"/>
        <w:tblW w:w="3898" w:type="dxa"/>
        <w:tblLook w:val="04A0" w:firstRow="1" w:lastRow="0" w:firstColumn="1" w:lastColumn="0" w:noHBand="0" w:noVBand="1"/>
      </w:tblPr>
      <w:tblGrid>
        <w:gridCol w:w="1795"/>
        <w:gridCol w:w="2103"/>
      </w:tblGrid>
      <w:tr w:rsidR="00FB1B87" w:rsidRPr="007E44BD" w14:paraId="36FACABE" w14:textId="77777777" w:rsidTr="00FB1B87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ADD6" w14:textId="2025B95F" w:rsidR="00FB1B87" w:rsidRPr="007E44BD" w:rsidRDefault="00CD1DF4" w:rsidP="00FB1B8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Gene Symbol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BAC3" w14:textId="77777777" w:rsidR="00FB1B87" w:rsidRPr="007E44BD" w:rsidRDefault="00FB1B87" w:rsidP="00FB1B87">
            <w:pPr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proofErr w:type="spellStart"/>
            <w:r w:rsidRPr="007E44BD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en-US"/>
              </w:rPr>
              <w:t>Tumour.DiffScore</w:t>
            </w:r>
            <w:proofErr w:type="spellEnd"/>
          </w:p>
        </w:tc>
      </w:tr>
      <w:tr w:rsidR="00FB1B87" w:rsidRPr="007E44BD" w14:paraId="16D9F3E6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B74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8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C34FD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114.5383</w:t>
            </w:r>
          </w:p>
        </w:tc>
      </w:tr>
      <w:tr w:rsidR="00FB1B87" w:rsidRPr="007E44BD" w14:paraId="6C140E9B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7268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CAP3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57E"/>
            <w:noWrap/>
            <w:vAlign w:val="bottom"/>
            <w:hideMark/>
          </w:tcPr>
          <w:p w14:paraId="2227CDEF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53.97984</w:t>
            </w:r>
          </w:p>
        </w:tc>
      </w:tr>
      <w:tr w:rsidR="00FB1B87" w:rsidRPr="007E44BD" w14:paraId="6CCB94D0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46C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13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67F"/>
            <w:noWrap/>
            <w:vAlign w:val="bottom"/>
            <w:hideMark/>
          </w:tcPr>
          <w:p w14:paraId="7284D42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53.57121</w:t>
            </w:r>
          </w:p>
        </w:tc>
      </w:tr>
      <w:tr w:rsidR="00FB1B87" w:rsidRPr="007E44BD" w14:paraId="02F36FB0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D5B0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7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B7AE"/>
            <w:noWrap/>
            <w:vAlign w:val="bottom"/>
            <w:hideMark/>
          </w:tcPr>
          <w:p w14:paraId="28CAB0F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30.87368</w:t>
            </w:r>
          </w:p>
        </w:tc>
      </w:tr>
      <w:tr w:rsidR="00FB1B87" w:rsidRPr="007E44BD" w14:paraId="005BD864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6DC1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18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5CA"/>
            <w:noWrap/>
            <w:vAlign w:val="bottom"/>
            <w:hideMark/>
          </w:tcPr>
          <w:p w14:paraId="214F7583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17.00012</w:t>
            </w:r>
          </w:p>
        </w:tc>
      </w:tr>
      <w:tr w:rsidR="00FB1B87" w:rsidRPr="007E44BD" w14:paraId="3976769B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37D6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9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12FFFD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3.04201</w:t>
            </w:r>
          </w:p>
        </w:tc>
      </w:tr>
      <w:tr w:rsidR="00FB1B87" w:rsidRPr="007E44BD" w14:paraId="764D2B9F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E530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10-12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5E6"/>
            <w:noWrap/>
            <w:vAlign w:val="bottom"/>
            <w:hideMark/>
          </w:tcPr>
          <w:p w14:paraId="6D5523D9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3.0817</w:t>
            </w:r>
          </w:p>
        </w:tc>
      </w:tr>
      <w:tr w:rsidR="00FB1B87" w:rsidRPr="007E44BD" w14:paraId="11BBB33E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7344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9-4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5E6"/>
            <w:noWrap/>
            <w:vAlign w:val="bottom"/>
            <w:hideMark/>
          </w:tcPr>
          <w:p w14:paraId="5F45BEF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3.32384</w:t>
            </w:r>
          </w:p>
        </w:tc>
      </w:tr>
      <w:tr w:rsidR="00FB1B87" w:rsidRPr="007E44BD" w14:paraId="12B2AAAC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1D20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17-1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5E6"/>
            <w:noWrap/>
            <w:vAlign w:val="bottom"/>
            <w:hideMark/>
          </w:tcPr>
          <w:p w14:paraId="45E23907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3.3525</w:t>
            </w:r>
          </w:p>
        </w:tc>
      </w:tr>
      <w:tr w:rsidR="00FB1B87" w:rsidRPr="007E44BD" w14:paraId="07A4BDF5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35E3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9-3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5E6"/>
            <w:noWrap/>
            <w:vAlign w:val="bottom"/>
            <w:hideMark/>
          </w:tcPr>
          <w:p w14:paraId="19024884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3.38516</w:t>
            </w:r>
          </w:p>
        </w:tc>
      </w:tr>
      <w:tr w:rsidR="00FB1B87" w:rsidRPr="007E44BD" w14:paraId="07434488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16DA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5-6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4E5"/>
            <w:noWrap/>
            <w:vAlign w:val="bottom"/>
            <w:hideMark/>
          </w:tcPr>
          <w:p w14:paraId="75318188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4.05755</w:t>
            </w:r>
          </w:p>
        </w:tc>
      </w:tr>
      <w:tr w:rsidR="00FB1B87" w:rsidRPr="007E44BD" w14:paraId="4F14E872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CE47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4-14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4E5"/>
            <w:noWrap/>
            <w:vAlign w:val="bottom"/>
            <w:hideMark/>
          </w:tcPr>
          <w:p w14:paraId="78FE4E7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4.08497</w:t>
            </w:r>
          </w:p>
        </w:tc>
      </w:tr>
      <w:tr w:rsidR="00FB1B87" w:rsidRPr="007E44BD" w14:paraId="55C92162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46B0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33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3E5"/>
            <w:noWrap/>
            <w:vAlign w:val="bottom"/>
            <w:hideMark/>
          </w:tcPr>
          <w:p w14:paraId="0772AFA6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4.33143</w:t>
            </w:r>
          </w:p>
        </w:tc>
      </w:tr>
      <w:tr w:rsidR="00FB1B87" w:rsidRPr="007E44BD" w14:paraId="12C8AEE9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A1A4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6E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1E4"/>
            <w:noWrap/>
            <w:vAlign w:val="bottom"/>
            <w:hideMark/>
          </w:tcPr>
          <w:p w14:paraId="05CFDFC8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5.34284</w:t>
            </w:r>
          </w:p>
        </w:tc>
      </w:tr>
      <w:tr w:rsidR="00FB1B87" w:rsidRPr="007E44BD" w14:paraId="640C46A7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DD6A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8-1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1E3"/>
            <w:noWrap/>
            <w:vAlign w:val="bottom"/>
            <w:hideMark/>
          </w:tcPr>
          <w:p w14:paraId="483CEAE6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5.41039</w:t>
            </w:r>
          </w:p>
        </w:tc>
      </w:tr>
      <w:tr w:rsidR="00FB1B87" w:rsidRPr="007E44BD" w14:paraId="3323821B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7159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1-3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1E3"/>
            <w:noWrap/>
            <w:vAlign w:val="bottom"/>
            <w:hideMark/>
          </w:tcPr>
          <w:p w14:paraId="73AC46C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5.48424</w:t>
            </w:r>
          </w:p>
        </w:tc>
      </w:tr>
      <w:tr w:rsidR="00FB1B87" w:rsidRPr="007E44BD" w14:paraId="650776C8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0293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26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1E3"/>
            <w:noWrap/>
            <w:vAlign w:val="bottom"/>
            <w:hideMark/>
          </w:tcPr>
          <w:p w14:paraId="49C6A728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5.52445</w:t>
            </w:r>
          </w:p>
        </w:tc>
      </w:tr>
      <w:tr w:rsidR="00FB1B87" w:rsidRPr="007E44BD" w14:paraId="3F2D6264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BAE8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5-11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1E3"/>
            <w:noWrap/>
            <w:vAlign w:val="bottom"/>
            <w:hideMark/>
          </w:tcPr>
          <w:p w14:paraId="356357D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5.63616</w:t>
            </w:r>
          </w:p>
        </w:tc>
      </w:tr>
      <w:tr w:rsidR="00FB1B87" w:rsidRPr="007E44BD" w14:paraId="5308F293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7244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4-7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1E3"/>
            <w:noWrap/>
            <w:vAlign w:val="bottom"/>
            <w:hideMark/>
          </w:tcPr>
          <w:p w14:paraId="50406FAC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5.67754</w:t>
            </w:r>
          </w:p>
        </w:tc>
      </w:tr>
      <w:tr w:rsidR="00FB1B87" w:rsidRPr="007E44BD" w14:paraId="43E0B232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CA1F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5-5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0E3"/>
            <w:noWrap/>
            <w:vAlign w:val="bottom"/>
            <w:hideMark/>
          </w:tcPr>
          <w:p w14:paraId="7EACBD2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5.85459</w:t>
            </w:r>
          </w:p>
        </w:tc>
      </w:tr>
      <w:tr w:rsidR="00FB1B87" w:rsidRPr="007E44BD" w14:paraId="29428D97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F0EC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5-8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0E3"/>
            <w:noWrap/>
            <w:vAlign w:val="bottom"/>
            <w:hideMark/>
          </w:tcPr>
          <w:p w14:paraId="70C74F8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6.04793</w:t>
            </w:r>
          </w:p>
        </w:tc>
      </w:tr>
      <w:tr w:rsidR="00FB1B87" w:rsidRPr="007E44BD" w14:paraId="10445F28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9F76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AP11-1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0E2"/>
            <w:noWrap/>
            <w:vAlign w:val="bottom"/>
            <w:hideMark/>
          </w:tcPr>
          <w:p w14:paraId="72786840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6.25328</w:t>
            </w:r>
          </w:p>
        </w:tc>
      </w:tr>
      <w:tr w:rsidR="00FB1B87" w:rsidRPr="007E44BD" w14:paraId="0FC6E1F3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3768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25D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BFE2"/>
            <w:noWrap/>
            <w:vAlign w:val="bottom"/>
            <w:hideMark/>
          </w:tcPr>
          <w:p w14:paraId="58715B4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6.88432</w:t>
            </w:r>
          </w:p>
        </w:tc>
      </w:tr>
      <w:tr w:rsidR="00FB1B87" w:rsidRPr="007E44BD" w14:paraId="3365DCDD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DB20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25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BEE1"/>
            <w:noWrap/>
            <w:vAlign w:val="bottom"/>
            <w:hideMark/>
          </w:tcPr>
          <w:p w14:paraId="5CA14F23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6.98588</w:t>
            </w:r>
          </w:p>
        </w:tc>
      </w:tr>
      <w:tr w:rsidR="00FB1B87" w:rsidRPr="007E44BD" w14:paraId="46178436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DA6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HB5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BEE1"/>
            <w:noWrap/>
            <w:vAlign w:val="bottom"/>
            <w:hideMark/>
          </w:tcPr>
          <w:p w14:paraId="7E84C21B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7.25786</w:t>
            </w:r>
          </w:p>
        </w:tc>
      </w:tr>
      <w:tr w:rsidR="00FB1B87" w:rsidRPr="007E44BD" w14:paraId="4CED16AF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F5F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6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BDE0"/>
            <w:noWrap/>
            <w:vAlign w:val="bottom"/>
            <w:hideMark/>
          </w:tcPr>
          <w:p w14:paraId="70E2EEB9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17.81757</w:t>
            </w:r>
          </w:p>
        </w:tc>
      </w:tr>
      <w:tr w:rsidR="00FB1B87" w:rsidRPr="007E44BD" w14:paraId="514B37A1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0B92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25C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3D9"/>
            <w:noWrap/>
            <w:vAlign w:val="bottom"/>
            <w:hideMark/>
          </w:tcPr>
          <w:p w14:paraId="1DA4AB45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23.23366</w:t>
            </w:r>
          </w:p>
        </w:tc>
      </w:tr>
      <w:tr w:rsidR="00FB1B87" w:rsidRPr="007E44BD" w14:paraId="52B5896F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F2DB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1B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3D9"/>
            <w:noWrap/>
            <w:vAlign w:val="bottom"/>
            <w:hideMark/>
          </w:tcPr>
          <w:p w14:paraId="58EE8D74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23.37233</w:t>
            </w:r>
          </w:p>
        </w:tc>
      </w:tr>
      <w:tr w:rsidR="00FB1B87" w:rsidRPr="007E44BD" w14:paraId="6A5F23DB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4F8D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23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AFD7"/>
            <w:noWrap/>
            <w:vAlign w:val="bottom"/>
            <w:hideMark/>
          </w:tcPr>
          <w:p w14:paraId="0506A11A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25.44301</w:t>
            </w:r>
          </w:p>
        </w:tc>
      </w:tr>
      <w:tr w:rsidR="00FB1B87" w:rsidRPr="007E44BD" w14:paraId="3A1F4EED" w14:textId="77777777" w:rsidTr="00FB1B87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785A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2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0CC"/>
            <w:noWrap/>
            <w:vAlign w:val="bottom"/>
            <w:hideMark/>
          </w:tcPr>
          <w:p w14:paraId="23E8EED6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33.54452</w:t>
            </w:r>
          </w:p>
        </w:tc>
      </w:tr>
      <w:tr w:rsidR="00FB1B87" w:rsidRPr="007E44BD" w14:paraId="319B8906" w14:textId="77777777" w:rsidTr="00FB1B87">
        <w:trPr>
          <w:trHeight w:val="239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A300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>KRT10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F619F"/>
            <w:noWrap/>
            <w:vAlign w:val="bottom"/>
            <w:hideMark/>
          </w:tcPr>
          <w:p w14:paraId="18312D17" w14:textId="77777777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68.38415</w:t>
            </w:r>
          </w:p>
        </w:tc>
      </w:tr>
      <w:tr w:rsidR="00FB1B87" w:rsidRPr="007E44BD" w14:paraId="1AAA54AA" w14:textId="77777777" w:rsidTr="00FB1B87">
        <w:trPr>
          <w:trHeight w:val="239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D8B1A" w14:textId="759AE05B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</w:pPr>
            <w:r w:rsidRPr="003A33E6">
              <w:rPr>
                <w:rFonts w:ascii="Times New Roman" w:eastAsia="Times New Roman" w:hAnsi="Times New Roman"/>
                <w:b/>
                <w:i/>
                <w:szCs w:val="24"/>
                <w:lang w:val="en-US"/>
              </w:rPr>
              <w:br w:type="page"/>
            </w:r>
            <w:r w:rsidRPr="007E44BD">
              <w:rPr>
                <w:rFonts w:ascii="Times New Roman" w:eastAsia="Times New Roman" w:hAnsi="Times New Roman"/>
                <w:i/>
                <w:color w:val="000000"/>
                <w:szCs w:val="24"/>
                <w:lang w:val="en-US" w:eastAsia="en-US"/>
              </w:rPr>
              <w:t xml:space="preserve"> KRT1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F619F"/>
            <w:noWrap/>
            <w:vAlign w:val="bottom"/>
          </w:tcPr>
          <w:p w14:paraId="118E499A" w14:textId="6C32FF0B" w:rsidR="00FB1B87" w:rsidRPr="007E44BD" w:rsidRDefault="00FB1B87" w:rsidP="00FB1B87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</w:pPr>
            <w:r w:rsidRPr="007E44BD">
              <w:rPr>
                <w:rFonts w:ascii="Times New Roman" w:eastAsia="Times New Roman" w:hAnsi="Times New Roman"/>
                <w:color w:val="000000"/>
                <w:szCs w:val="24"/>
                <w:lang w:val="en-US" w:eastAsia="en-US"/>
              </w:rPr>
              <w:t>-75.8578</w:t>
            </w:r>
          </w:p>
        </w:tc>
      </w:tr>
    </w:tbl>
    <w:p w14:paraId="32462848" w14:textId="77777777" w:rsidR="00FB1B87" w:rsidRPr="007E44BD" w:rsidRDefault="00FB1B87" w:rsidP="00FB1B87">
      <w:pPr>
        <w:tabs>
          <w:tab w:val="left" w:pos="540"/>
        </w:tabs>
        <w:spacing w:line="480" w:lineRule="auto"/>
        <w:rPr>
          <w:rFonts w:ascii="Times New Roman" w:eastAsia="Times New Roman" w:hAnsi="Times New Roman"/>
          <w:szCs w:val="24"/>
          <w:lang w:val="en-US"/>
        </w:rPr>
      </w:pPr>
    </w:p>
    <w:p w14:paraId="12F193D2" w14:textId="35119D04" w:rsidR="00605E18" w:rsidRDefault="00605E18">
      <w:pPr>
        <w:rPr>
          <w:rFonts w:ascii="Times New Roman" w:eastAsia="Times New Roman" w:hAnsi="Times New Roman"/>
          <w:b/>
          <w:i/>
          <w:szCs w:val="24"/>
          <w:lang w:val="en-US"/>
        </w:rPr>
      </w:pPr>
    </w:p>
    <w:p w14:paraId="2202A6F4" w14:textId="77777777" w:rsidR="00EC2B37" w:rsidRPr="00605E18" w:rsidRDefault="00EC2B37" w:rsidP="00EC2B37">
      <w:pPr>
        <w:rPr>
          <w:rFonts w:ascii="Times New Roman" w:eastAsia="Times New Roman" w:hAnsi="Times New Roman"/>
          <w:szCs w:val="24"/>
          <w:lang w:val="en-US"/>
        </w:rPr>
      </w:pPr>
    </w:p>
    <w:p w14:paraId="17A82301" w14:textId="77777777" w:rsidR="001A433B" w:rsidRPr="003A33E6" w:rsidRDefault="001A433B" w:rsidP="001A433B">
      <w:pPr>
        <w:spacing w:line="480" w:lineRule="auto"/>
        <w:rPr>
          <w:rFonts w:ascii="Times New Roman" w:hAnsi="Times New Roman"/>
          <w:szCs w:val="24"/>
        </w:rPr>
      </w:pPr>
    </w:p>
    <w:p w14:paraId="4DB2EA2C" w14:textId="3E096DAF" w:rsidR="00FB1B87" w:rsidRDefault="00E76F4C" w:rsidP="00E76F4C">
      <w:pPr>
        <w:tabs>
          <w:tab w:val="left" w:pos="540"/>
        </w:tabs>
        <w:spacing w:line="480" w:lineRule="auto"/>
      </w:pPr>
      <w:r>
        <w:t xml:space="preserve"> </w:t>
      </w:r>
    </w:p>
    <w:bookmarkStart w:id="0" w:name="_GoBack"/>
    <w:bookmarkEnd w:id="0"/>
    <w:p w14:paraId="41CC1977" w14:textId="008FDB13" w:rsidR="00686827" w:rsidRPr="00E76F4C" w:rsidRDefault="00245651">
      <w:pPr>
        <w:rPr>
          <w:rFonts w:ascii="Times New Roman" w:hAnsi="Times New Roman"/>
        </w:rPr>
      </w:pPr>
      <w:r w:rsidRPr="003A33E6">
        <w:rPr>
          <w:rFonts w:ascii="Times New Roman" w:hAnsi="Times New Roman"/>
        </w:rPr>
        <w:fldChar w:fldCharType="begin"/>
      </w:r>
      <w:r w:rsidRPr="003A33E6">
        <w:instrText xml:space="preserve"> ADDIN EN.REFLIST </w:instrText>
      </w:r>
      <w:r w:rsidRPr="003A33E6">
        <w:rPr>
          <w:rFonts w:ascii="Times New Roman" w:hAnsi="Times New Roman"/>
        </w:rPr>
        <w:fldChar w:fldCharType="separate"/>
      </w:r>
      <w:r w:rsidRPr="003A33E6">
        <w:fldChar w:fldCharType="end"/>
      </w:r>
    </w:p>
    <w:sectPr w:rsidR="00686827" w:rsidRPr="00E76F4C" w:rsidSect="00A42A67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DDBDA" w14:textId="77777777" w:rsidR="00441AB0" w:rsidRDefault="00441AB0" w:rsidP="002275EF">
      <w:r>
        <w:separator/>
      </w:r>
    </w:p>
  </w:endnote>
  <w:endnote w:type="continuationSeparator" w:id="0">
    <w:p w14:paraId="3C7EC6FF" w14:textId="77777777" w:rsidR="00441AB0" w:rsidRDefault="00441AB0" w:rsidP="00227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45B68" w14:textId="77777777" w:rsidR="00441AB0" w:rsidRDefault="00441AB0" w:rsidP="002275EF">
      <w:r>
        <w:separator/>
      </w:r>
    </w:p>
  </w:footnote>
  <w:footnote w:type="continuationSeparator" w:id="0">
    <w:p w14:paraId="29EAAAD9" w14:textId="77777777" w:rsidR="00441AB0" w:rsidRDefault="00441AB0" w:rsidP="002275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9BE1E" w14:textId="055F43DE" w:rsidR="00606520" w:rsidRPr="001819C9" w:rsidRDefault="001819C9" w:rsidP="001819C9">
    <w:pPr>
      <w:pStyle w:val="Header"/>
      <w:rPr>
        <w:i/>
      </w:rPr>
    </w:pPr>
    <w:r w:rsidRPr="001819C9">
      <w:rPr>
        <w:rFonts w:ascii="Times New Roman" w:eastAsia="Times" w:hAnsi="Times New Roman"/>
        <w:i/>
        <w:lang w:eastAsia="en-GB"/>
      </w:rPr>
      <w:t>Inherited pulmonary cylindromas: Extending the phenotype of CYLD mutation carri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379CE"/>
    <w:multiLevelType w:val="hybridMultilevel"/>
    <w:tmpl w:val="51A20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D2D16"/>
    <w:multiLevelType w:val="hybridMultilevel"/>
    <w:tmpl w:val="CC383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A4D38"/>
    <w:multiLevelType w:val="hybridMultilevel"/>
    <w:tmpl w:val="BDDC1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647F6"/>
    <w:multiLevelType w:val="hybridMultilevel"/>
    <w:tmpl w:val="80B40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3173F"/>
    <w:multiLevelType w:val="hybridMultilevel"/>
    <w:tmpl w:val="E19C9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5E7027"/>
    <w:multiLevelType w:val="hybridMultilevel"/>
    <w:tmpl w:val="BF5A7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7D2F13"/>
    <w:multiLevelType w:val="hybridMultilevel"/>
    <w:tmpl w:val="669AB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58785B"/>
    <w:multiLevelType w:val="hybridMultilevel"/>
    <w:tmpl w:val="3F922E28"/>
    <w:lvl w:ilvl="0" w:tplc="298A1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CC268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D60B8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8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DA2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AEB1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70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BA7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9E3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6C007F6"/>
    <w:multiLevelType w:val="hybridMultilevel"/>
    <w:tmpl w:val="80B40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A5471A"/>
    <w:multiLevelType w:val="hybridMultilevel"/>
    <w:tmpl w:val="80B40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5B1546"/>
    <w:multiLevelType w:val="hybridMultilevel"/>
    <w:tmpl w:val="80B40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813A02"/>
    <w:multiLevelType w:val="hybridMultilevel"/>
    <w:tmpl w:val="80B40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7"/>
  </w:num>
  <w:num w:numId="7">
    <w:abstractNumId w:val="9"/>
  </w:num>
  <w:num w:numId="8">
    <w:abstractNumId w:val="5"/>
  </w:num>
  <w:num w:numId="9">
    <w:abstractNumId w:val="3"/>
  </w:num>
  <w:num w:numId="10">
    <w:abstractNumId w:val="8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vestigative Dermatology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wps2vqae5dzew00s5feeuzt2twsdvv0v2&quot;&gt;Pulmonary cylindromas in CYLD cutaneous syndrome Endnote&lt;record-ids&gt;&lt;item&gt;2&lt;/item&gt;&lt;item&gt;3&lt;/item&gt;&lt;item&gt;7&lt;/item&gt;&lt;item&gt;14&lt;/item&gt;&lt;/record-ids&gt;&lt;/item&gt;&lt;/Libraries&gt;"/>
  </w:docVars>
  <w:rsids>
    <w:rsidRoot w:val="00A42A67"/>
    <w:rsid w:val="00015E59"/>
    <w:rsid w:val="00022225"/>
    <w:rsid w:val="00030717"/>
    <w:rsid w:val="000419AE"/>
    <w:rsid w:val="00066667"/>
    <w:rsid w:val="00076F13"/>
    <w:rsid w:val="00091159"/>
    <w:rsid w:val="00094F17"/>
    <w:rsid w:val="000C61D1"/>
    <w:rsid w:val="000D0951"/>
    <w:rsid w:val="0011488C"/>
    <w:rsid w:val="001205EA"/>
    <w:rsid w:val="001345D4"/>
    <w:rsid w:val="001819C9"/>
    <w:rsid w:val="00185895"/>
    <w:rsid w:val="001A433B"/>
    <w:rsid w:val="001B4900"/>
    <w:rsid w:val="001D0154"/>
    <w:rsid w:val="001F22ED"/>
    <w:rsid w:val="00206274"/>
    <w:rsid w:val="002102F7"/>
    <w:rsid w:val="00226274"/>
    <w:rsid w:val="002275EF"/>
    <w:rsid w:val="002413BF"/>
    <w:rsid w:val="00245651"/>
    <w:rsid w:val="00246D5B"/>
    <w:rsid w:val="002E1699"/>
    <w:rsid w:val="00304AFE"/>
    <w:rsid w:val="003068DD"/>
    <w:rsid w:val="003341C1"/>
    <w:rsid w:val="00342D44"/>
    <w:rsid w:val="00344957"/>
    <w:rsid w:val="003549EA"/>
    <w:rsid w:val="00365B00"/>
    <w:rsid w:val="003707FC"/>
    <w:rsid w:val="00373650"/>
    <w:rsid w:val="0037702B"/>
    <w:rsid w:val="003869DF"/>
    <w:rsid w:val="003A33E6"/>
    <w:rsid w:val="00416BFD"/>
    <w:rsid w:val="00441AB0"/>
    <w:rsid w:val="00472786"/>
    <w:rsid w:val="004F1C4C"/>
    <w:rsid w:val="004F3977"/>
    <w:rsid w:val="00551849"/>
    <w:rsid w:val="005D36B9"/>
    <w:rsid w:val="005F13AC"/>
    <w:rsid w:val="00604814"/>
    <w:rsid w:val="00605E18"/>
    <w:rsid w:val="00606520"/>
    <w:rsid w:val="00606CB0"/>
    <w:rsid w:val="00631E83"/>
    <w:rsid w:val="006361F7"/>
    <w:rsid w:val="0066392E"/>
    <w:rsid w:val="0068332C"/>
    <w:rsid w:val="00686827"/>
    <w:rsid w:val="006925A3"/>
    <w:rsid w:val="006A7EDD"/>
    <w:rsid w:val="006C7D24"/>
    <w:rsid w:val="006D3A3A"/>
    <w:rsid w:val="006D607E"/>
    <w:rsid w:val="006F369B"/>
    <w:rsid w:val="00722CBF"/>
    <w:rsid w:val="00733FFD"/>
    <w:rsid w:val="00771514"/>
    <w:rsid w:val="007B1F87"/>
    <w:rsid w:val="007D06C7"/>
    <w:rsid w:val="007E44BD"/>
    <w:rsid w:val="00800617"/>
    <w:rsid w:val="008053A6"/>
    <w:rsid w:val="00815D26"/>
    <w:rsid w:val="0085005D"/>
    <w:rsid w:val="008A381C"/>
    <w:rsid w:val="008E6879"/>
    <w:rsid w:val="00923153"/>
    <w:rsid w:val="009362A3"/>
    <w:rsid w:val="00960BA6"/>
    <w:rsid w:val="00972C43"/>
    <w:rsid w:val="00993C5B"/>
    <w:rsid w:val="009E5E7C"/>
    <w:rsid w:val="00A352A9"/>
    <w:rsid w:val="00A42A67"/>
    <w:rsid w:val="00A430D6"/>
    <w:rsid w:val="00A44E3A"/>
    <w:rsid w:val="00A65F86"/>
    <w:rsid w:val="00A70FFB"/>
    <w:rsid w:val="00B22097"/>
    <w:rsid w:val="00B4006F"/>
    <w:rsid w:val="00B61D89"/>
    <w:rsid w:val="00B87B2F"/>
    <w:rsid w:val="00BD20BD"/>
    <w:rsid w:val="00C62739"/>
    <w:rsid w:val="00C76D08"/>
    <w:rsid w:val="00C80699"/>
    <w:rsid w:val="00CA24AB"/>
    <w:rsid w:val="00CD1DF4"/>
    <w:rsid w:val="00CD4933"/>
    <w:rsid w:val="00CE4654"/>
    <w:rsid w:val="00CE520A"/>
    <w:rsid w:val="00D15CB8"/>
    <w:rsid w:val="00D34140"/>
    <w:rsid w:val="00D57A8A"/>
    <w:rsid w:val="00D77B83"/>
    <w:rsid w:val="00D91ADF"/>
    <w:rsid w:val="00DB32BC"/>
    <w:rsid w:val="00DC03D4"/>
    <w:rsid w:val="00DD5D11"/>
    <w:rsid w:val="00E066F6"/>
    <w:rsid w:val="00E1102A"/>
    <w:rsid w:val="00E140D3"/>
    <w:rsid w:val="00E66A31"/>
    <w:rsid w:val="00E73D91"/>
    <w:rsid w:val="00E76481"/>
    <w:rsid w:val="00E76F4C"/>
    <w:rsid w:val="00E920F7"/>
    <w:rsid w:val="00E957BD"/>
    <w:rsid w:val="00E962A9"/>
    <w:rsid w:val="00EC2B37"/>
    <w:rsid w:val="00EC54A0"/>
    <w:rsid w:val="00EF757E"/>
    <w:rsid w:val="00EF7781"/>
    <w:rsid w:val="00F24185"/>
    <w:rsid w:val="00F30ECF"/>
    <w:rsid w:val="00F52F1A"/>
    <w:rsid w:val="00F65F78"/>
    <w:rsid w:val="00F76155"/>
    <w:rsid w:val="00F83405"/>
    <w:rsid w:val="00F90E6D"/>
    <w:rsid w:val="00FA1E66"/>
    <w:rsid w:val="00FB1B87"/>
    <w:rsid w:val="00FD23F4"/>
    <w:rsid w:val="00FD6654"/>
    <w:rsid w:val="00FE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15B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433B"/>
    <w:rPr>
      <w:rFonts w:ascii="Times" w:eastAsia="Times" w:hAnsi="Times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5E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75EF"/>
  </w:style>
  <w:style w:type="paragraph" w:styleId="Footer">
    <w:name w:val="footer"/>
    <w:basedOn w:val="Normal"/>
    <w:link w:val="FooterChar"/>
    <w:uiPriority w:val="99"/>
    <w:unhideWhenUsed/>
    <w:rsid w:val="002275E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75EF"/>
  </w:style>
  <w:style w:type="paragraph" w:customStyle="1" w:styleId="EndNoteBibliographyTitle">
    <w:name w:val="EndNote Bibliography Title"/>
    <w:basedOn w:val="Normal"/>
    <w:rsid w:val="00245651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24565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663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B3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2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2B37"/>
    <w:rPr>
      <w:rFonts w:ascii="Courier New" w:eastAsiaTheme="minorEastAsia" w:hAnsi="Courier New" w:cs="Courier New"/>
      <w:sz w:val="20"/>
      <w:szCs w:val="20"/>
    </w:rPr>
  </w:style>
  <w:style w:type="paragraph" w:customStyle="1" w:styleId="p1">
    <w:name w:val="p1"/>
    <w:basedOn w:val="Normal"/>
    <w:rsid w:val="00FE5DC1"/>
    <w:pPr>
      <w:spacing w:after="180"/>
      <w:ind w:left="240" w:hanging="240"/>
    </w:pPr>
    <w:rPr>
      <w:rFonts w:ascii="Helvetica" w:eastAsiaTheme="minorHAnsi" w:hAnsi="Helvetica"/>
      <w:sz w:val="18"/>
      <w:szCs w:val="18"/>
      <w:lang w:val="en-US" w:eastAsia="en-US"/>
    </w:rPr>
  </w:style>
  <w:style w:type="character" w:customStyle="1" w:styleId="apple-tab-span">
    <w:name w:val="apple-tab-span"/>
    <w:basedOn w:val="DefaultParagraphFont"/>
    <w:rsid w:val="00FE5DC1"/>
  </w:style>
  <w:style w:type="character" w:customStyle="1" w:styleId="apple-converted-space">
    <w:name w:val="apple-converted-space"/>
    <w:basedOn w:val="DefaultParagraphFont"/>
    <w:rsid w:val="00FE5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ajan</dc:creator>
  <cp:keywords/>
  <dc:description/>
  <cp:lastModifiedBy>Microsoft Office User</cp:lastModifiedBy>
  <cp:revision>31</cp:revision>
  <dcterms:created xsi:type="dcterms:W3CDTF">2017-09-08T09:53:00Z</dcterms:created>
  <dcterms:modified xsi:type="dcterms:W3CDTF">2018-01-27T11:56:00Z</dcterms:modified>
</cp:coreProperties>
</file>